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39F" w:rsidRPr="00A6539F" w:rsidRDefault="00ED2FB8" w:rsidP="00A6539F">
      <w:pPr>
        <w:suppressLineNumbers/>
        <w:jc w:val="both"/>
        <w:rPr>
          <w:rFonts w:ascii="Calibri" w:hAnsi="Calibri"/>
          <w:lang w:val="en-US"/>
        </w:rPr>
      </w:pPr>
      <w:r w:rsidRPr="000029D0">
        <w:rPr>
          <w:b/>
          <w:lang w:val="en-GB"/>
        </w:rPr>
        <w:t>Table</w:t>
      </w:r>
      <w:r w:rsidRPr="000029D0">
        <w:rPr>
          <w:b/>
          <w:lang w:val="en-US"/>
        </w:rPr>
        <w:t xml:space="preserve"> </w:t>
      </w:r>
      <w:r w:rsidR="00FC2876">
        <w:rPr>
          <w:b/>
          <w:lang w:val="en-US"/>
        </w:rPr>
        <w:t>S</w:t>
      </w:r>
      <w:bookmarkStart w:id="0" w:name="_GoBack"/>
      <w:bookmarkEnd w:id="0"/>
      <w:r w:rsidRPr="000029D0">
        <w:rPr>
          <w:b/>
          <w:lang w:val="en-US"/>
        </w:rPr>
        <w:t>1</w:t>
      </w:r>
      <w:r w:rsidR="00A6539F">
        <w:rPr>
          <w:b/>
          <w:lang w:val="en-US"/>
        </w:rPr>
        <w:t xml:space="preserve">. </w:t>
      </w:r>
      <w:proofErr w:type="gramStart"/>
      <w:r w:rsidR="00A6539F" w:rsidRPr="00A6539F">
        <w:rPr>
          <w:rFonts w:ascii="Calibri" w:hAnsi="Calibri"/>
          <w:lang w:val="en-US"/>
        </w:rPr>
        <w:t xml:space="preserve">Identification of reactive Gln residues in </w:t>
      </w:r>
      <w:r w:rsidR="00A6539F">
        <w:rPr>
          <w:rFonts w:ascii="Calibri" w:hAnsi="Calibri"/>
          <w:lang w:val="en-US"/>
        </w:rPr>
        <w:t xml:space="preserve">native human milk </w:t>
      </w:r>
      <w:r w:rsidR="00A6539F" w:rsidRPr="00A6539F">
        <w:rPr>
          <w:rFonts w:ascii="Calibri" w:hAnsi="Calibri"/>
          <w:lang w:val="en-US"/>
        </w:rPr>
        <w:t>OPN</w:t>
      </w:r>
      <w:r w:rsidR="00A6539F">
        <w:rPr>
          <w:rFonts w:ascii="Calibri" w:hAnsi="Calibri"/>
          <w:lang w:val="en-US"/>
        </w:rPr>
        <w:t xml:space="preserve"> and recombinant OPN</w:t>
      </w:r>
      <w:r w:rsidR="00A6539F" w:rsidRPr="00A6539F">
        <w:rPr>
          <w:rFonts w:ascii="Calibri" w:hAnsi="Calibri"/>
          <w:lang w:val="en-US"/>
        </w:rPr>
        <w:t>.</w:t>
      </w:r>
      <w:proofErr w:type="gramEnd"/>
      <w:r w:rsidR="00A6539F" w:rsidRPr="00A6539F">
        <w:rPr>
          <w:rFonts w:ascii="Calibri" w:hAnsi="Calibri"/>
          <w:lang w:val="en-US"/>
        </w:rPr>
        <w:t xml:space="preserve"> OPN </w:t>
      </w:r>
      <w:r w:rsidR="00F702FD">
        <w:rPr>
          <w:rFonts w:ascii="Calibri" w:hAnsi="Calibri"/>
          <w:lang w:val="en-US"/>
        </w:rPr>
        <w:t>was</w:t>
      </w:r>
      <w:r w:rsidR="00A6539F" w:rsidRPr="00A6539F">
        <w:rPr>
          <w:rFonts w:ascii="Calibri" w:hAnsi="Calibri"/>
          <w:lang w:val="en-US"/>
        </w:rPr>
        <w:t xml:space="preserve"> labeled with 5-(Biotinamido</w:t>
      </w:r>
      <w:proofErr w:type="gramStart"/>
      <w:r w:rsidR="00A6539F" w:rsidRPr="00A6539F">
        <w:rPr>
          <w:rFonts w:ascii="Calibri" w:hAnsi="Calibri"/>
          <w:lang w:val="en-US"/>
        </w:rPr>
        <w:t>)pentylamine</w:t>
      </w:r>
      <w:proofErr w:type="gramEnd"/>
      <w:r w:rsidR="00FD6B29">
        <w:rPr>
          <w:rFonts w:ascii="Calibri" w:hAnsi="Calibri"/>
          <w:lang w:val="en-US"/>
        </w:rPr>
        <w:t xml:space="preserve"> </w:t>
      </w:r>
      <w:r w:rsidR="00A6539F" w:rsidRPr="00A6539F">
        <w:rPr>
          <w:rFonts w:ascii="Calibri" w:hAnsi="Calibri"/>
          <w:lang w:val="en-US"/>
        </w:rPr>
        <w:t>for 15 min or 5</w:t>
      </w:r>
      <w:r w:rsidR="00C032D3">
        <w:rPr>
          <w:rFonts w:ascii="Calibri" w:hAnsi="Calibri"/>
          <w:lang w:val="en-US"/>
        </w:rPr>
        <w:t xml:space="preserve"> </w:t>
      </w:r>
      <w:r w:rsidR="00A6539F" w:rsidRPr="00A6539F">
        <w:rPr>
          <w:rFonts w:ascii="Calibri" w:hAnsi="Calibri"/>
          <w:lang w:val="en-US"/>
        </w:rPr>
        <w:t xml:space="preserve">h by TG2. Identified reactive Gln residues are underlined and shown in bold. The ppm differences between the measured and expected masses are listed. </w:t>
      </w:r>
    </w:p>
    <w:tbl>
      <w:tblPr>
        <w:tblStyle w:val="TableGrid"/>
        <w:tblpPr w:leftFromText="141" w:rightFromText="141" w:vertAnchor="page" w:horzAnchor="margin" w:tblpXSpec="center" w:tblpY="3053"/>
        <w:tblW w:w="8897" w:type="dxa"/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3828"/>
        <w:gridCol w:w="992"/>
      </w:tblGrid>
      <w:tr w:rsidR="00A6539F" w:rsidTr="00717ECB">
        <w:tc>
          <w:tcPr>
            <w:tcW w:w="2518" w:type="dxa"/>
            <w:tcBorders>
              <w:left w:val="nil"/>
              <w:bottom w:val="single" w:sz="4" w:space="0" w:color="auto"/>
              <w:right w:val="nil"/>
            </w:tcBorders>
          </w:tcPr>
          <w:p w:rsidR="00A6539F" w:rsidRPr="00ED2FB8" w:rsidRDefault="00A6539F" w:rsidP="00A6539F">
            <w:pPr>
              <w:ind w:right="-391"/>
              <w:rPr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A6539F" w:rsidRDefault="00A6539F" w:rsidP="00A6539F">
            <w:proofErr w:type="spellStart"/>
            <w:r>
              <w:t>Reactive</w:t>
            </w:r>
            <w:proofErr w:type="spellEnd"/>
            <w:r>
              <w:t xml:space="preserve"> Gln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A6539F" w:rsidRDefault="00A6539F" w:rsidP="00A6539F">
            <w:proofErr w:type="spellStart"/>
            <w:r>
              <w:t>Peptide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A6539F" w:rsidRDefault="00A6539F" w:rsidP="00A6539F">
            <w:pPr>
              <w:jc w:val="center"/>
            </w:pPr>
            <w:proofErr w:type="spellStart"/>
            <w:r>
              <w:t>ppm</w:t>
            </w:r>
            <w:proofErr w:type="spellEnd"/>
          </w:p>
        </w:tc>
      </w:tr>
      <w:tr w:rsidR="00A6539F" w:rsidTr="00717ECB"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:rsidR="00A6539F" w:rsidRDefault="00A6539F" w:rsidP="00A6539F">
            <w:r>
              <w:t>Milk OPN/15 mi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A6539F" w:rsidRDefault="00A6539F" w:rsidP="003C0EA2">
            <w:pPr>
              <w:jc w:val="center"/>
            </w:pPr>
            <w:r>
              <w:t>34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:rsidR="00A6539F" w:rsidRDefault="00A6539F" w:rsidP="00D377F1">
            <w:r w:rsidRPr="008F543D">
              <w:t>YPDAVATWLNPDPS</w:t>
            </w:r>
            <w:r w:rsidRPr="008F543D">
              <w:rPr>
                <w:b/>
                <w:u w:val="single"/>
              </w:rPr>
              <w:t>Q</w:t>
            </w:r>
            <w:r w:rsidRPr="008F543D">
              <w:t>K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A6539F" w:rsidRDefault="00A6539F" w:rsidP="00D377F1">
            <w:pPr>
              <w:jc w:val="center"/>
            </w:pPr>
            <w:r>
              <w:t>5.9</w:t>
            </w:r>
          </w:p>
        </w:tc>
      </w:tr>
      <w:tr w:rsidR="00D377F1" w:rsidTr="00717EC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D377F1" w:rsidRDefault="00D377F1" w:rsidP="00A6539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377F1" w:rsidRDefault="00D377F1" w:rsidP="003C0EA2">
            <w:pPr>
              <w:jc w:val="center"/>
            </w:pPr>
            <w:r>
              <w:t>4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D377F1" w:rsidRPr="008F543D" w:rsidRDefault="00D377F1" w:rsidP="00A6539F">
            <w:r w:rsidRPr="008F543D">
              <w:t>QNLLAP</w:t>
            </w:r>
            <w:r w:rsidRPr="00A95B19">
              <w:rPr>
                <w:b/>
              </w:rPr>
              <w:t>Q</w:t>
            </w:r>
            <w:r w:rsidRPr="008F543D">
              <w:t>NAVSSEETNDF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377F1" w:rsidRDefault="00D377F1" w:rsidP="00A6539F">
            <w:pPr>
              <w:jc w:val="center"/>
            </w:pPr>
            <w:r>
              <w:t>5.0</w:t>
            </w:r>
          </w:p>
        </w:tc>
      </w:tr>
      <w:tr w:rsidR="00A6539F" w:rsidTr="00717ECB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39F" w:rsidRDefault="00A6539F" w:rsidP="00A6539F"/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39F" w:rsidRDefault="00A6539F" w:rsidP="003C0EA2">
            <w:pPr>
              <w:jc w:val="center"/>
            </w:pPr>
            <w:r>
              <w:t>193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39F" w:rsidRDefault="00A6539F" w:rsidP="00A6539F">
            <w:r w:rsidRPr="008F543D">
              <w:t>AIPVA</w:t>
            </w:r>
            <w:r w:rsidRPr="00A95B19">
              <w:rPr>
                <w:b/>
              </w:rPr>
              <w:t>Q</w:t>
            </w:r>
            <w:r w:rsidRPr="008F543D">
              <w:t>DLNAPSDWDS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539F" w:rsidRDefault="00A6539F" w:rsidP="00A6539F">
            <w:pPr>
              <w:jc w:val="center"/>
            </w:pPr>
            <w:r>
              <w:t>3.7</w:t>
            </w:r>
          </w:p>
        </w:tc>
      </w:tr>
      <w:tr w:rsidR="00A6539F" w:rsidTr="00717ECB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539F" w:rsidRDefault="00A6539F" w:rsidP="00A6539F">
            <w:r>
              <w:t>Milk OPN/5 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539F" w:rsidRDefault="003C0EA2" w:rsidP="003C0EA2">
            <w:pPr>
              <w:jc w:val="center"/>
            </w:pPr>
            <w:r>
              <w:t>5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539F" w:rsidRDefault="003C0EA2" w:rsidP="00A6539F">
            <w:r w:rsidRPr="00A91B76">
              <w:rPr>
                <w:b/>
                <w:u w:val="single"/>
              </w:rPr>
              <w:t>Q</w:t>
            </w:r>
            <w:r w:rsidRPr="00A91B76">
              <w:t>ADSGSSEE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539F" w:rsidRDefault="003C0EA2" w:rsidP="00A6539F">
            <w:pPr>
              <w:jc w:val="center"/>
            </w:pPr>
            <w:r>
              <w:t>3.3</w:t>
            </w:r>
          </w:p>
        </w:tc>
      </w:tr>
      <w:tr w:rsidR="003C0EA2" w:rsidTr="00717EC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3C0EA2" w:rsidRDefault="003C0EA2" w:rsidP="00A6539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0EA2" w:rsidRDefault="003C0EA2" w:rsidP="003C0EA2">
            <w:pPr>
              <w:jc w:val="center"/>
            </w:pPr>
            <w:r>
              <w:t>3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3C0EA2" w:rsidRPr="003C0EA2" w:rsidRDefault="003C0EA2" w:rsidP="00A6539F">
            <w:r w:rsidRPr="003C0EA2">
              <w:t>YPDAVATWLNPDPS</w:t>
            </w:r>
            <w:r w:rsidRPr="003C0EA2">
              <w:rPr>
                <w:b/>
                <w:u w:val="single"/>
              </w:rPr>
              <w:t>Q</w:t>
            </w:r>
            <w:r w:rsidRPr="003C0EA2">
              <w:t>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0EA2" w:rsidRDefault="003C0EA2" w:rsidP="00A6539F">
            <w:pPr>
              <w:jc w:val="center"/>
            </w:pPr>
            <w:r>
              <w:t>6.7</w:t>
            </w:r>
          </w:p>
        </w:tc>
      </w:tr>
      <w:tr w:rsidR="003C0EA2" w:rsidTr="00717EC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3C0EA2" w:rsidRDefault="003C0EA2" w:rsidP="00A6539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0EA2" w:rsidRDefault="003C0EA2" w:rsidP="003C0EA2">
            <w:pPr>
              <w:jc w:val="center"/>
            </w:pPr>
            <w:r>
              <w:t>3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3C0EA2" w:rsidRPr="003C0EA2" w:rsidRDefault="003C0EA2" w:rsidP="00A6539F">
            <w:r w:rsidRPr="003C0EA2">
              <w:rPr>
                <w:b/>
                <w:u w:val="single"/>
              </w:rPr>
              <w:t>Q</w:t>
            </w:r>
            <w:r w:rsidRPr="003C0EA2">
              <w:t>NLLAPQNAVSSEETNDF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0EA2" w:rsidRDefault="003C0EA2" w:rsidP="00A6539F">
            <w:pPr>
              <w:jc w:val="center"/>
            </w:pPr>
            <w:r>
              <w:t>7.1</w:t>
            </w:r>
          </w:p>
        </w:tc>
      </w:tr>
      <w:tr w:rsidR="003C0EA2" w:rsidTr="00717EC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3C0EA2" w:rsidRDefault="003C0EA2" w:rsidP="00A6539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0EA2" w:rsidRDefault="003C0EA2" w:rsidP="003C0EA2">
            <w:pPr>
              <w:jc w:val="center"/>
            </w:pPr>
            <w:r>
              <w:t>4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3C0EA2" w:rsidRPr="00A91B76" w:rsidRDefault="003C0EA2" w:rsidP="00A6539F">
            <w:pPr>
              <w:rPr>
                <w:b/>
                <w:u w:val="single"/>
              </w:rPr>
            </w:pPr>
            <w:r w:rsidRPr="003C0EA2">
              <w:t>QNLLAP</w:t>
            </w:r>
            <w:r w:rsidRPr="003C0EA2">
              <w:rPr>
                <w:b/>
                <w:u w:val="single"/>
              </w:rPr>
              <w:t>Q</w:t>
            </w:r>
            <w:r w:rsidRPr="003C0EA2">
              <w:t>NAVSSEETNDF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0EA2" w:rsidRDefault="003C0EA2" w:rsidP="00A6539F">
            <w:pPr>
              <w:jc w:val="center"/>
            </w:pPr>
            <w:r>
              <w:t>5.6</w:t>
            </w:r>
          </w:p>
        </w:tc>
      </w:tr>
      <w:tr w:rsidR="003C0EA2" w:rsidTr="00717EC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3C0EA2" w:rsidRDefault="003C0EA2" w:rsidP="00A6539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0EA2" w:rsidRDefault="003C0EA2" w:rsidP="003C0EA2">
            <w:pPr>
              <w:jc w:val="center"/>
            </w:pPr>
            <w:r>
              <w:t>5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3C0EA2" w:rsidRPr="003C0EA2" w:rsidRDefault="003C0EA2" w:rsidP="00A6539F">
            <w:r w:rsidRPr="003C0EA2">
              <w:rPr>
                <w:b/>
                <w:u w:val="single"/>
              </w:rPr>
              <w:t>Q</w:t>
            </w:r>
            <w:r w:rsidRPr="003C0EA2">
              <w:t>ETLP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0EA2" w:rsidRDefault="003C0EA2" w:rsidP="00A6539F">
            <w:pPr>
              <w:jc w:val="center"/>
            </w:pPr>
            <w:r>
              <w:t>2.8</w:t>
            </w:r>
          </w:p>
        </w:tc>
      </w:tr>
      <w:tr w:rsidR="003C0EA2" w:rsidTr="00717EC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3C0EA2" w:rsidRDefault="003C0EA2" w:rsidP="00A6539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0EA2" w:rsidRDefault="003C0EA2" w:rsidP="003C0EA2">
            <w:pPr>
              <w:jc w:val="center"/>
            </w:pPr>
            <w:r>
              <w:t>19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3C0EA2" w:rsidRPr="003C0EA2" w:rsidRDefault="003C0EA2" w:rsidP="00A6539F">
            <w:r w:rsidRPr="003C0EA2">
              <w:t>AIPVA</w:t>
            </w:r>
            <w:r w:rsidRPr="003C0EA2">
              <w:rPr>
                <w:b/>
                <w:u w:val="single"/>
              </w:rPr>
              <w:t>Q</w:t>
            </w:r>
            <w:r w:rsidRPr="003C0EA2">
              <w:t>DLNAPSDWD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0EA2" w:rsidRDefault="003C0EA2" w:rsidP="00A6539F">
            <w:pPr>
              <w:jc w:val="center"/>
            </w:pPr>
            <w:r>
              <w:t>6.3</w:t>
            </w:r>
          </w:p>
        </w:tc>
      </w:tr>
      <w:tr w:rsidR="003C0EA2" w:rsidTr="00717EC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3C0EA2" w:rsidRDefault="003C0EA2" w:rsidP="00A6539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0EA2" w:rsidRDefault="003C0EA2" w:rsidP="003C0EA2">
            <w:pPr>
              <w:jc w:val="center"/>
            </w:pPr>
            <w:r>
              <w:t>21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3C0EA2" w:rsidRPr="003C0EA2" w:rsidRDefault="003C0EA2" w:rsidP="00A6539F">
            <w:r w:rsidRPr="003C0EA2">
              <w:t>GKDSYETS</w:t>
            </w:r>
            <w:r w:rsidRPr="003C0EA2">
              <w:rPr>
                <w:b/>
                <w:u w:val="single"/>
              </w:rPr>
              <w:t>Q</w:t>
            </w:r>
            <w:r w:rsidRPr="003C0EA2">
              <w:t>LDDQSAETHSH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0EA2" w:rsidRDefault="003C0EA2" w:rsidP="00A6539F">
            <w:pPr>
              <w:jc w:val="center"/>
            </w:pPr>
            <w:proofErr w:type="gramStart"/>
            <w:r>
              <w:t>0.1</w:t>
            </w:r>
            <w:proofErr w:type="gramEnd"/>
          </w:p>
        </w:tc>
      </w:tr>
      <w:tr w:rsidR="003C0EA2" w:rsidTr="00717EC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3C0EA2" w:rsidRDefault="003C0EA2" w:rsidP="00A6539F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C0EA2" w:rsidRDefault="003C0EA2" w:rsidP="003C0EA2">
            <w:pPr>
              <w:jc w:val="center"/>
            </w:pPr>
            <w:r>
              <w:t>21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3C0EA2" w:rsidRPr="003C0EA2" w:rsidRDefault="003C0EA2" w:rsidP="00A6539F">
            <w:r w:rsidRPr="003C0EA2">
              <w:t>GKDSYETSQLDD</w:t>
            </w:r>
            <w:r w:rsidRPr="003C0EA2">
              <w:rPr>
                <w:b/>
                <w:u w:val="single"/>
              </w:rPr>
              <w:t>Q</w:t>
            </w:r>
            <w:r w:rsidRPr="003C0EA2">
              <w:t>SAETHSH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C0EA2" w:rsidRDefault="003C0EA2" w:rsidP="00A6539F">
            <w:pPr>
              <w:jc w:val="center"/>
            </w:pPr>
            <w:proofErr w:type="gramStart"/>
            <w:r>
              <w:t>0.7</w:t>
            </w:r>
            <w:proofErr w:type="gramEnd"/>
          </w:p>
        </w:tc>
      </w:tr>
      <w:tr w:rsidR="003C0EA2" w:rsidTr="00980659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EA2" w:rsidRDefault="003C0EA2" w:rsidP="00A6539F"/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EA2" w:rsidRDefault="003C0EA2" w:rsidP="003C0EA2">
            <w:pPr>
              <w:jc w:val="center"/>
            </w:pPr>
            <w:r>
              <w:t>248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EA2" w:rsidRPr="003C0EA2" w:rsidRDefault="003C0EA2" w:rsidP="00A6539F">
            <w:r w:rsidRPr="003C0EA2">
              <w:t>KANDESNEHSDVIDS</w:t>
            </w:r>
            <w:r w:rsidRPr="003C0EA2">
              <w:rPr>
                <w:b/>
              </w:rPr>
              <w:t>Q</w:t>
            </w:r>
            <w:r w:rsidRPr="003C0EA2">
              <w:t>ELS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EA2" w:rsidRDefault="003C0EA2" w:rsidP="00A6539F">
            <w:pPr>
              <w:jc w:val="center"/>
            </w:pPr>
            <w:r>
              <w:t>1.9</w:t>
            </w:r>
          </w:p>
        </w:tc>
      </w:tr>
      <w:tr w:rsidR="00717ECB" w:rsidTr="00980659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7ECB" w:rsidRDefault="00717ECB" w:rsidP="00717ECB">
            <w:proofErr w:type="spellStart"/>
            <w:proofErr w:type="gramStart"/>
            <w:r w:rsidRPr="00717ECB">
              <w:t>Recombinant</w:t>
            </w:r>
            <w:proofErr w:type="spellEnd"/>
            <w:r w:rsidRPr="00717ECB">
              <w:t xml:space="preserve">  OPN</w:t>
            </w:r>
            <w:proofErr w:type="gramEnd"/>
            <w:r w:rsidRPr="00717ECB">
              <w:t>/5 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7ECB" w:rsidRDefault="00717ECB" w:rsidP="00717ECB">
            <w:pPr>
              <w:jc w:val="center"/>
            </w:pPr>
            <w:r>
              <w:t>5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7ECB" w:rsidRDefault="00717ECB" w:rsidP="00717ECB">
            <w:r w:rsidRPr="00A91B76">
              <w:rPr>
                <w:b/>
                <w:u w:val="single"/>
              </w:rPr>
              <w:t>Q</w:t>
            </w:r>
            <w:r w:rsidRPr="00A91B76">
              <w:t>ADSGSSEE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7ECB" w:rsidRDefault="00717ECB" w:rsidP="00717ECB">
            <w:pPr>
              <w:jc w:val="center"/>
            </w:pPr>
            <w:r>
              <w:t>4.5</w:t>
            </w:r>
          </w:p>
        </w:tc>
      </w:tr>
      <w:tr w:rsidR="00717ECB" w:rsidTr="0098065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17ECB" w:rsidRDefault="00717ECB" w:rsidP="00717EC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7ECB" w:rsidRDefault="00717ECB" w:rsidP="00717ECB">
            <w:pPr>
              <w:jc w:val="center"/>
            </w:pPr>
            <w:r>
              <w:t>3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717ECB" w:rsidRPr="003C0EA2" w:rsidRDefault="00717ECB" w:rsidP="00717ECB">
            <w:r w:rsidRPr="003C0EA2">
              <w:t>YPDAVATWLNPDPS</w:t>
            </w:r>
            <w:r w:rsidRPr="003C0EA2">
              <w:rPr>
                <w:b/>
                <w:u w:val="single"/>
              </w:rPr>
              <w:t>Q</w:t>
            </w:r>
            <w:r w:rsidRPr="003C0EA2">
              <w:t>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17ECB" w:rsidRDefault="00717ECB" w:rsidP="00717ECB">
            <w:pPr>
              <w:jc w:val="center"/>
            </w:pPr>
            <w:r>
              <w:t>6.9</w:t>
            </w:r>
          </w:p>
        </w:tc>
      </w:tr>
      <w:tr w:rsidR="00717ECB" w:rsidTr="0098065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17ECB" w:rsidRDefault="00717ECB" w:rsidP="00717EC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7ECB" w:rsidRDefault="00717ECB" w:rsidP="00717ECB">
            <w:pPr>
              <w:jc w:val="center"/>
            </w:pPr>
            <w:r>
              <w:t>3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717ECB" w:rsidRPr="003C0EA2" w:rsidRDefault="00717ECB" w:rsidP="00717ECB">
            <w:r w:rsidRPr="003C0EA2">
              <w:rPr>
                <w:b/>
                <w:u w:val="single"/>
              </w:rPr>
              <w:t>Q</w:t>
            </w:r>
            <w:r w:rsidRPr="003C0EA2">
              <w:t>NLLAPQNAVSSEETNDF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17ECB" w:rsidRDefault="00717ECB" w:rsidP="00717ECB">
            <w:pPr>
              <w:jc w:val="center"/>
            </w:pPr>
            <w:r>
              <w:t>6.4</w:t>
            </w:r>
          </w:p>
        </w:tc>
      </w:tr>
      <w:tr w:rsidR="00717ECB" w:rsidTr="0098065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17ECB" w:rsidRDefault="00717ECB" w:rsidP="00717EC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7ECB" w:rsidRDefault="00717ECB" w:rsidP="00717ECB">
            <w:pPr>
              <w:jc w:val="center"/>
            </w:pPr>
            <w:r>
              <w:t>4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717ECB" w:rsidRPr="00A91B76" w:rsidRDefault="00717ECB" w:rsidP="00717ECB">
            <w:pPr>
              <w:rPr>
                <w:b/>
                <w:u w:val="single"/>
              </w:rPr>
            </w:pPr>
            <w:r w:rsidRPr="003C0EA2">
              <w:t>QNLLAP</w:t>
            </w:r>
            <w:r w:rsidRPr="003C0EA2">
              <w:rPr>
                <w:b/>
                <w:u w:val="single"/>
              </w:rPr>
              <w:t>Q</w:t>
            </w:r>
            <w:r w:rsidRPr="003C0EA2">
              <w:t>NAVSSEETNDF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17ECB" w:rsidRDefault="00717ECB" w:rsidP="00717ECB">
            <w:pPr>
              <w:jc w:val="center"/>
            </w:pPr>
            <w:r>
              <w:t>6.4</w:t>
            </w:r>
          </w:p>
        </w:tc>
      </w:tr>
      <w:tr w:rsidR="00717ECB" w:rsidTr="0098065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17ECB" w:rsidRDefault="00717ECB" w:rsidP="00717EC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7ECB" w:rsidRDefault="00717ECB" w:rsidP="00717ECB">
            <w:pPr>
              <w:jc w:val="center"/>
            </w:pPr>
            <w:r>
              <w:t>5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717ECB" w:rsidRPr="003C0EA2" w:rsidRDefault="00717ECB" w:rsidP="00717ECB">
            <w:r w:rsidRPr="003C0EA2">
              <w:rPr>
                <w:b/>
                <w:u w:val="single"/>
              </w:rPr>
              <w:t>Q</w:t>
            </w:r>
            <w:r w:rsidRPr="003C0EA2">
              <w:t>ETLP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17ECB" w:rsidRDefault="00717ECB" w:rsidP="00717ECB">
            <w:pPr>
              <w:jc w:val="center"/>
            </w:pPr>
            <w:r>
              <w:t>2.0</w:t>
            </w:r>
          </w:p>
        </w:tc>
      </w:tr>
      <w:tr w:rsidR="00717ECB" w:rsidTr="0098065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17ECB" w:rsidRDefault="00717ECB" w:rsidP="00717EC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7ECB" w:rsidRDefault="00717ECB" w:rsidP="00717ECB">
            <w:pPr>
              <w:jc w:val="center"/>
            </w:pPr>
            <w:r>
              <w:t>16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717ECB" w:rsidRPr="00717ECB" w:rsidRDefault="00717ECB" w:rsidP="00717ECB">
            <w:r w:rsidRPr="00717ECB">
              <w:t>RPDI</w:t>
            </w:r>
            <w:r w:rsidRPr="00717ECB">
              <w:rPr>
                <w:b/>
                <w:u w:val="single"/>
              </w:rPr>
              <w:t>Q</w:t>
            </w:r>
            <w:r w:rsidRPr="00717ECB">
              <w:t>YPDATDEDITSHMESEELNGAY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17ECB" w:rsidRDefault="00717ECB" w:rsidP="00717ECB">
            <w:pPr>
              <w:jc w:val="center"/>
            </w:pPr>
            <w:r>
              <w:t>5.4</w:t>
            </w:r>
          </w:p>
        </w:tc>
      </w:tr>
      <w:tr w:rsidR="00717ECB" w:rsidTr="0098065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17ECB" w:rsidRDefault="00717ECB" w:rsidP="00717EC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7ECB" w:rsidRDefault="00717ECB" w:rsidP="00717ECB">
            <w:pPr>
              <w:jc w:val="center"/>
            </w:pPr>
            <w:r>
              <w:t>19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717ECB" w:rsidRPr="003C0EA2" w:rsidRDefault="00717ECB" w:rsidP="00717ECB">
            <w:r w:rsidRPr="003C0EA2">
              <w:t>AIPVA</w:t>
            </w:r>
            <w:r w:rsidRPr="003C0EA2">
              <w:rPr>
                <w:b/>
                <w:u w:val="single"/>
              </w:rPr>
              <w:t>Q</w:t>
            </w:r>
            <w:r w:rsidRPr="003C0EA2">
              <w:t>DLNAPSDWD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17ECB" w:rsidRDefault="00717ECB" w:rsidP="00717ECB">
            <w:pPr>
              <w:jc w:val="center"/>
            </w:pPr>
            <w:r>
              <w:t>4.6</w:t>
            </w:r>
          </w:p>
        </w:tc>
      </w:tr>
      <w:tr w:rsidR="00717ECB" w:rsidTr="0098065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17ECB" w:rsidRDefault="00717ECB" w:rsidP="00717EC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7ECB" w:rsidRDefault="00717ECB" w:rsidP="00717ECB">
            <w:pPr>
              <w:jc w:val="center"/>
            </w:pPr>
            <w:r>
              <w:t>21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717ECB" w:rsidRPr="003C0EA2" w:rsidRDefault="00717ECB" w:rsidP="00717ECB">
            <w:r w:rsidRPr="003C0EA2">
              <w:t>GKDSYETS</w:t>
            </w:r>
            <w:r w:rsidRPr="003C0EA2">
              <w:rPr>
                <w:b/>
                <w:u w:val="single"/>
              </w:rPr>
              <w:t>Q</w:t>
            </w:r>
            <w:r w:rsidRPr="003C0EA2">
              <w:t>LDDQSAETHSH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17ECB" w:rsidRDefault="00717ECB" w:rsidP="00717ECB">
            <w:pPr>
              <w:jc w:val="center"/>
            </w:pPr>
            <w:r>
              <w:t>3.5</w:t>
            </w:r>
          </w:p>
        </w:tc>
      </w:tr>
      <w:tr w:rsidR="00717ECB" w:rsidTr="0098065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17ECB" w:rsidRDefault="00717ECB" w:rsidP="00717ECB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17ECB" w:rsidRDefault="00717ECB" w:rsidP="00717ECB">
            <w:pPr>
              <w:jc w:val="center"/>
            </w:pPr>
            <w:r>
              <w:t>21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717ECB" w:rsidRPr="003C0EA2" w:rsidRDefault="00717ECB" w:rsidP="00717ECB">
            <w:r w:rsidRPr="003C0EA2">
              <w:t>GKDSYETSQLDD</w:t>
            </w:r>
            <w:r w:rsidRPr="003C0EA2">
              <w:rPr>
                <w:b/>
                <w:u w:val="single"/>
              </w:rPr>
              <w:t>Q</w:t>
            </w:r>
            <w:r w:rsidRPr="003C0EA2">
              <w:t>SAETHSH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17ECB" w:rsidRDefault="00717ECB" w:rsidP="00717ECB">
            <w:pPr>
              <w:jc w:val="center"/>
            </w:pPr>
            <w:r>
              <w:t>3.6</w:t>
            </w:r>
          </w:p>
        </w:tc>
      </w:tr>
      <w:tr w:rsidR="00717ECB" w:rsidTr="00980659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ECB" w:rsidRDefault="00717ECB" w:rsidP="00717ECB"/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ECB" w:rsidRDefault="00717ECB" w:rsidP="00717ECB">
            <w:pPr>
              <w:jc w:val="center"/>
            </w:pPr>
            <w:r>
              <w:t>248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ECB" w:rsidRPr="003C0EA2" w:rsidRDefault="00717ECB" w:rsidP="00717ECB">
            <w:r w:rsidRPr="003C0EA2">
              <w:t>KANDESNEHSDVIDS</w:t>
            </w:r>
            <w:r w:rsidRPr="003C0EA2">
              <w:rPr>
                <w:b/>
              </w:rPr>
              <w:t>Q</w:t>
            </w:r>
            <w:r w:rsidRPr="003C0EA2">
              <w:t>ELS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ECB" w:rsidRDefault="00717ECB" w:rsidP="00717ECB">
            <w:pPr>
              <w:jc w:val="center"/>
            </w:pPr>
            <w:r>
              <w:t>4.6</w:t>
            </w:r>
          </w:p>
        </w:tc>
      </w:tr>
    </w:tbl>
    <w:p w:rsidR="00ED2FB8" w:rsidRDefault="00ED2FB8" w:rsidP="00ED2FB8">
      <w:pPr>
        <w:rPr>
          <w:b/>
          <w:lang w:val="en-US"/>
        </w:rPr>
      </w:pPr>
    </w:p>
    <w:p w:rsidR="00A6539F" w:rsidRDefault="00A6539F" w:rsidP="00ED2FB8">
      <w:pPr>
        <w:rPr>
          <w:b/>
          <w:lang w:val="en-US"/>
        </w:rPr>
      </w:pPr>
    </w:p>
    <w:p w:rsidR="00A6539F" w:rsidRDefault="00A6539F" w:rsidP="00ED2FB8">
      <w:pPr>
        <w:rPr>
          <w:b/>
          <w:lang w:val="en-US"/>
        </w:rPr>
      </w:pPr>
    </w:p>
    <w:p w:rsidR="00A6539F" w:rsidRPr="000029D0" w:rsidRDefault="00A6539F" w:rsidP="00ED2FB8">
      <w:pPr>
        <w:rPr>
          <w:b/>
          <w:lang w:val="en-US"/>
        </w:rPr>
      </w:pPr>
    </w:p>
    <w:p w:rsidR="00ED2FB8" w:rsidRPr="00ED2FB8" w:rsidRDefault="00ED2FB8" w:rsidP="00FA6F24">
      <w:pPr>
        <w:spacing w:line="240" w:lineRule="auto"/>
        <w:jc w:val="both"/>
        <w:rPr>
          <w:lang w:val="en-GB"/>
        </w:rPr>
      </w:pPr>
    </w:p>
    <w:p w:rsidR="00407981" w:rsidRPr="00ED2FB8" w:rsidRDefault="00407981">
      <w:pPr>
        <w:rPr>
          <w:lang w:val="en-GB"/>
        </w:rPr>
      </w:pPr>
    </w:p>
    <w:sectPr w:rsidR="00407981" w:rsidRPr="00ED2FB8" w:rsidSect="00ED2FB8">
      <w:pgSz w:w="11906" w:h="16838"/>
      <w:pgMar w:top="1103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A04"/>
    <w:rsid w:val="000029D0"/>
    <w:rsid w:val="00004753"/>
    <w:rsid w:val="00005BE5"/>
    <w:rsid w:val="00060B06"/>
    <w:rsid w:val="00066A04"/>
    <w:rsid w:val="00087CC2"/>
    <w:rsid w:val="000D2E55"/>
    <w:rsid w:val="000D43E2"/>
    <w:rsid w:val="000F2461"/>
    <w:rsid w:val="000F7705"/>
    <w:rsid w:val="001077E8"/>
    <w:rsid w:val="00136634"/>
    <w:rsid w:val="001668FC"/>
    <w:rsid w:val="001A2A9E"/>
    <w:rsid w:val="001A3F43"/>
    <w:rsid w:val="001E0DAB"/>
    <w:rsid w:val="001F6E2D"/>
    <w:rsid w:val="002713C5"/>
    <w:rsid w:val="002F179F"/>
    <w:rsid w:val="0035513D"/>
    <w:rsid w:val="00382107"/>
    <w:rsid w:val="003A0509"/>
    <w:rsid w:val="003C0EA2"/>
    <w:rsid w:val="00407981"/>
    <w:rsid w:val="004121C9"/>
    <w:rsid w:val="004261DD"/>
    <w:rsid w:val="004361C4"/>
    <w:rsid w:val="00473C6E"/>
    <w:rsid w:val="004827AD"/>
    <w:rsid w:val="004A5ED5"/>
    <w:rsid w:val="004B5B08"/>
    <w:rsid w:val="004E2FB1"/>
    <w:rsid w:val="005C732B"/>
    <w:rsid w:val="005D5197"/>
    <w:rsid w:val="007042D3"/>
    <w:rsid w:val="007058B9"/>
    <w:rsid w:val="00717ECB"/>
    <w:rsid w:val="007229E7"/>
    <w:rsid w:val="00770364"/>
    <w:rsid w:val="007A1D57"/>
    <w:rsid w:val="007C5E1E"/>
    <w:rsid w:val="007D22C4"/>
    <w:rsid w:val="008130A4"/>
    <w:rsid w:val="00822FFC"/>
    <w:rsid w:val="0086112B"/>
    <w:rsid w:val="008A1AC6"/>
    <w:rsid w:val="008D0F2B"/>
    <w:rsid w:val="008E3070"/>
    <w:rsid w:val="008F543D"/>
    <w:rsid w:val="00925E1E"/>
    <w:rsid w:val="0094597A"/>
    <w:rsid w:val="00960008"/>
    <w:rsid w:val="00980659"/>
    <w:rsid w:val="00997A4A"/>
    <w:rsid w:val="009E48F5"/>
    <w:rsid w:val="00A03874"/>
    <w:rsid w:val="00A1248B"/>
    <w:rsid w:val="00A248AB"/>
    <w:rsid w:val="00A55A46"/>
    <w:rsid w:val="00A6539F"/>
    <w:rsid w:val="00A6730E"/>
    <w:rsid w:val="00A91B76"/>
    <w:rsid w:val="00A95B19"/>
    <w:rsid w:val="00B05A23"/>
    <w:rsid w:val="00BA4262"/>
    <w:rsid w:val="00BB1765"/>
    <w:rsid w:val="00BC7ECE"/>
    <w:rsid w:val="00BD238A"/>
    <w:rsid w:val="00BE4089"/>
    <w:rsid w:val="00C032D3"/>
    <w:rsid w:val="00C30BE4"/>
    <w:rsid w:val="00C536F7"/>
    <w:rsid w:val="00C60C21"/>
    <w:rsid w:val="00C94570"/>
    <w:rsid w:val="00CA2ED8"/>
    <w:rsid w:val="00D377F1"/>
    <w:rsid w:val="00D4028F"/>
    <w:rsid w:val="00D469B1"/>
    <w:rsid w:val="00D82080"/>
    <w:rsid w:val="00DE4A3C"/>
    <w:rsid w:val="00DE530F"/>
    <w:rsid w:val="00DF6904"/>
    <w:rsid w:val="00E24613"/>
    <w:rsid w:val="00E761E5"/>
    <w:rsid w:val="00EA271A"/>
    <w:rsid w:val="00EB54FF"/>
    <w:rsid w:val="00ED2FB8"/>
    <w:rsid w:val="00F25D85"/>
    <w:rsid w:val="00F3320B"/>
    <w:rsid w:val="00F673B4"/>
    <w:rsid w:val="00F702FD"/>
    <w:rsid w:val="00F92848"/>
    <w:rsid w:val="00FA019B"/>
    <w:rsid w:val="00FA12B3"/>
    <w:rsid w:val="00FA6F24"/>
    <w:rsid w:val="00FC2876"/>
    <w:rsid w:val="00FD6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8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6A0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8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6A0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8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DA80A7-4AC6-45EC-91D4-F06B302055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0</Words>
  <Characters>85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FIT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Christensen</dc:creator>
  <cp:lastModifiedBy>Brian Christensen</cp:lastModifiedBy>
  <cp:revision>7</cp:revision>
  <cp:lastPrinted>2014-08-13T13:51:00Z</cp:lastPrinted>
  <dcterms:created xsi:type="dcterms:W3CDTF">2014-11-03T11:36:00Z</dcterms:created>
  <dcterms:modified xsi:type="dcterms:W3CDTF">2014-11-03T12:28:00Z</dcterms:modified>
</cp:coreProperties>
</file>